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D377B7" w14:textId="573C90B2" w:rsidR="00922B30" w:rsidRPr="00463B7C" w:rsidRDefault="00E70332" w:rsidP="00922B30">
      <w:pPr>
        <w:rPr>
          <w:rFonts w:ascii="Times New Roman" w:hAnsi="Times New Roman" w:cs="Times New Roman"/>
          <w:lang w:val="en-GB"/>
        </w:rPr>
      </w:pPr>
      <w:r w:rsidRPr="00463B7C">
        <w:rPr>
          <w:rFonts w:ascii="Times New Roman" w:hAnsi="Times New Roman" w:cs="Times New Roman"/>
          <w:b/>
          <w:bCs/>
          <w:lang w:val="en-GB"/>
        </w:rPr>
        <w:t>Supplementary Material S</w:t>
      </w:r>
      <w:r w:rsidR="001D0C8E">
        <w:rPr>
          <w:rFonts w:ascii="Times New Roman" w:hAnsi="Times New Roman" w:cs="Times New Roman"/>
          <w:b/>
          <w:bCs/>
          <w:lang w:val="en-GB"/>
        </w:rPr>
        <w:t>5</w:t>
      </w:r>
      <w:r w:rsidRPr="00463B7C">
        <w:rPr>
          <w:rFonts w:ascii="Times New Roman" w:hAnsi="Times New Roman" w:cs="Times New Roman"/>
          <w:b/>
          <w:bCs/>
          <w:lang w:val="en-GB"/>
        </w:rPr>
        <w:t>.</w:t>
      </w:r>
      <w:r w:rsidR="00926D87">
        <w:rPr>
          <w:rFonts w:ascii="Times New Roman" w:hAnsi="Times New Roman" w:cs="Times New Roman"/>
          <w:lang w:val="en-GB"/>
        </w:rPr>
        <w:t xml:space="preserve"> </w:t>
      </w:r>
      <w:r w:rsidR="00463B7C" w:rsidRPr="00463B7C">
        <w:rPr>
          <w:rFonts w:ascii="Times New Roman" w:hAnsi="Times New Roman" w:cs="Times New Roman"/>
          <w:lang w:val="en-GB"/>
        </w:rPr>
        <w:t>AI implementation in the workplace, by region</w:t>
      </w:r>
    </w:p>
    <w:p w14:paraId="5BE480EC" w14:textId="77777777" w:rsidR="00922B30" w:rsidRPr="00E70332" w:rsidRDefault="00922B30" w:rsidP="00922B30">
      <w:pPr>
        <w:rPr>
          <w:rFonts w:ascii="Times New Roman" w:hAnsi="Times New Roman" w:cs="Times New Roman"/>
          <w:lang w:val="en-CA"/>
        </w:rPr>
      </w:pPr>
    </w:p>
    <w:tbl>
      <w:tblPr>
        <w:tblStyle w:val="Tablaconcuadrcula"/>
        <w:tblpPr w:leftFromText="141" w:rightFromText="141" w:vertAnchor="text" w:horzAnchor="margin" w:tblpXSpec="center" w:tblpY="245"/>
        <w:tblOverlap w:val="never"/>
        <w:tblW w:w="103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134"/>
        <w:gridCol w:w="1134"/>
        <w:gridCol w:w="1134"/>
        <w:gridCol w:w="1134"/>
        <w:gridCol w:w="1271"/>
      </w:tblGrid>
      <w:tr w:rsidR="00D23DE0" w:rsidRPr="00E70332" w14:paraId="1A8DB15D" w14:textId="77777777" w:rsidTr="00784129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E6930" w14:textId="77777777" w:rsidR="00D23DE0" w:rsidRPr="00926D87" w:rsidRDefault="00D23DE0" w:rsidP="00D23D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624E2" w14:textId="77777777" w:rsidR="00D23DE0" w:rsidRPr="00926D87" w:rsidRDefault="00D23DE0" w:rsidP="00D23D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6D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frica</w:t>
            </w:r>
            <w:r w:rsidRPr="00926D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>N = 102</w:t>
            </w:r>
            <w:r w:rsidRPr="00926D87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1F91F" w14:textId="77777777" w:rsidR="00D23DE0" w:rsidRPr="00926D87" w:rsidRDefault="00D23DE0" w:rsidP="00D23D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6D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sia</w:t>
            </w:r>
            <w:r w:rsidRPr="00926D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>N = 71</w:t>
            </w:r>
            <w:r w:rsidRPr="00926D87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F0063" w14:textId="77777777" w:rsidR="00D23DE0" w:rsidRPr="00926D87" w:rsidRDefault="00D23DE0" w:rsidP="00D23D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6D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urope</w:t>
            </w:r>
            <w:r w:rsidRPr="00926D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>N = 170</w:t>
            </w:r>
            <w:r w:rsidRPr="00926D87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EC5E9" w14:textId="77777777" w:rsidR="00D23DE0" w:rsidRPr="00926D87" w:rsidRDefault="00D23DE0" w:rsidP="00D23D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6D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rth America</w:t>
            </w:r>
            <w:r w:rsidRPr="00926D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>N = 76</w:t>
            </w:r>
            <w:r w:rsidRPr="00926D87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B3D5B" w14:textId="77777777" w:rsidR="00D23DE0" w:rsidRPr="00926D87" w:rsidRDefault="00D23DE0" w:rsidP="00D23D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6D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uth America</w:t>
            </w:r>
            <w:r w:rsidRPr="00926D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>N = 36</w:t>
            </w:r>
            <w:r w:rsidRPr="00926D87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1</w:t>
            </w:r>
          </w:p>
        </w:tc>
      </w:tr>
      <w:tr w:rsidR="00D23DE0" w:rsidRPr="002828A0" w14:paraId="69DDAB89" w14:textId="77777777" w:rsidTr="00784129">
        <w:tc>
          <w:tcPr>
            <w:tcW w:w="453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8DA0671" w14:textId="77777777" w:rsidR="00D23DE0" w:rsidRPr="00D23DE0" w:rsidRDefault="00D23DE0" w:rsidP="00D23DE0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23DE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</w:t>
            </w:r>
            <w:r w:rsidRPr="00D23DE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n 2025, do you know if your workplace has explored, implemented, or considered using artificial intelligence in clinical practice or research?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6F35E5BB" w14:textId="77777777" w:rsidR="00D23DE0" w:rsidRPr="00D23DE0" w:rsidRDefault="00D23DE0" w:rsidP="00D23DE0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1BB181F" w14:textId="77777777" w:rsidR="00D23DE0" w:rsidRPr="00D23DE0" w:rsidRDefault="00D23DE0" w:rsidP="00D23DE0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1990102" w14:textId="77777777" w:rsidR="00D23DE0" w:rsidRPr="00D23DE0" w:rsidRDefault="00D23DE0" w:rsidP="00D23DE0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65C84F7E" w14:textId="77777777" w:rsidR="00D23DE0" w:rsidRPr="00D23DE0" w:rsidRDefault="00D23DE0" w:rsidP="00D23DE0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  <w:vAlign w:val="center"/>
          </w:tcPr>
          <w:p w14:paraId="509E743A" w14:textId="77777777" w:rsidR="00D23DE0" w:rsidRPr="00D23DE0" w:rsidRDefault="00D23DE0" w:rsidP="00D23DE0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</w:tr>
      <w:tr w:rsidR="00D23DE0" w:rsidRPr="00E70332" w14:paraId="05D807FC" w14:textId="77777777" w:rsidTr="00784129">
        <w:tc>
          <w:tcPr>
            <w:tcW w:w="4536" w:type="dxa"/>
            <w:tcBorders>
              <w:top w:val="nil"/>
              <w:bottom w:val="nil"/>
            </w:tcBorders>
            <w:hideMark/>
          </w:tcPr>
          <w:p w14:paraId="780A9822" w14:textId="77777777" w:rsidR="00D23DE0" w:rsidRPr="00926D87" w:rsidRDefault="00D23DE0" w:rsidP="00D23DE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26D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 (one or more AI tools have already been implemented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497B49BC" w14:textId="77777777" w:rsidR="00D23DE0" w:rsidRPr="00926D87" w:rsidRDefault="00D23DE0" w:rsidP="00D23DE0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6D87">
              <w:rPr>
                <w:rFonts w:ascii="Times New Roman" w:hAnsi="Times New Roman" w:cs="Times New Roman"/>
                <w:sz w:val="22"/>
                <w:szCs w:val="22"/>
              </w:rPr>
              <w:t>13 (13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19C89507" w14:textId="77777777" w:rsidR="00D23DE0" w:rsidRPr="00926D87" w:rsidRDefault="00D23DE0" w:rsidP="00D23DE0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6D87">
              <w:rPr>
                <w:rFonts w:ascii="Times New Roman" w:hAnsi="Times New Roman" w:cs="Times New Roman"/>
                <w:sz w:val="22"/>
                <w:szCs w:val="22"/>
              </w:rPr>
              <w:t>11 (15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3F09FE51" w14:textId="77777777" w:rsidR="00D23DE0" w:rsidRPr="00926D87" w:rsidRDefault="00D23DE0" w:rsidP="00D23DE0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6D87">
              <w:rPr>
                <w:rFonts w:ascii="Times New Roman" w:hAnsi="Times New Roman" w:cs="Times New Roman"/>
                <w:sz w:val="22"/>
                <w:szCs w:val="22"/>
              </w:rPr>
              <w:t>34 (20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14:paraId="7D6E3BEB" w14:textId="77777777" w:rsidR="00D23DE0" w:rsidRPr="00926D87" w:rsidRDefault="00D23DE0" w:rsidP="00D23DE0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6D87">
              <w:rPr>
                <w:rFonts w:ascii="Times New Roman" w:hAnsi="Times New Roman" w:cs="Times New Roman"/>
                <w:sz w:val="22"/>
                <w:szCs w:val="22"/>
              </w:rPr>
              <w:t>36 (47%)</w:t>
            </w:r>
          </w:p>
        </w:tc>
        <w:tc>
          <w:tcPr>
            <w:tcW w:w="1271" w:type="dxa"/>
            <w:tcBorders>
              <w:top w:val="nil"/>
              <w:bottom w:val="nil"/>
            </w:tcBorders>
            <w:hideMark/>
          </w:tcPr>
          <w:p w14:paraId="08FDA60D" w14:textId="77777777" w:rsidR="00D23DE0" w:rsidRPr="00926D87" w:rsidRDefault="00D23DE0" w:rsidP="00D23DE0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6D87">
              <w:rPr>
                <w:rFonts w:ascii="Times New Roman" w:hAnsi="Times New Roman" w:cs="Times New Roman"/>
                <w:sz w:val="22"/>
                <w:szCs w:val="22"/>
              </w:rPr>
              <w:t>8 (22%)</w:t>
            </w:r>
          </w:p>
        </w:tc>
      </w:tr>
      <w:tr w:rsidR="00D23DE0" w:rsidRPr="00E70332" w14:paraId="25AD465E" w14:textId="77777777" w:rsidTr="00784129"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4BB6F80F" w14:textId="77777777" w:rsidR="00D23DE0" w:rsidRPr="00926D87" w:rsidRDefault="00D23DE0" w:rsidP="00D23DE0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26D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Yes (one or more AI tools have already been implemented and are actively used in clinical practice and/or research </w:t>
            </w:r>
            <w:r w:rsidRPr="00926D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OR</w:t>
            </w:r>
            <w:r w:rsidRPr="00926D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pilot studies or exploratory projects have been conducted to assess its feasibility and usefulness </w:t>
            </w:r>
            <w:r w:rsidRPr="00926D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OR</w:t>
            </w:r>
            <w:r w:rsidRPr="00926D8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pilot studies or exploratory projects have been conducted to assess its feasibility and usefulness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557230D" w14:textId="77777777" w:rsidR="00D23DE0" w:rsidRPr="00926D87" w:rsidRDefault="00D23DE0" w:rsidP="00D23D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6D87">
              <w:rPr>
                <w:rFonts w:ascii="Times New Roman" w:hAnsi="Times New Roman" w:cs="Times New Roman"/>
                <w:sz w:val="22"/>
                <w:szCs w:val="22"/>
              </w:rPr>
              <w:t>25 (25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AE88E21" w14:textId="77777777" w:rsidR="00D23DE0" w:rsidRPr="00926D87" w:rsidRDefault="00D23DE0" w:rsidP="00D23D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6D87">
              <w:rPr>
                <w:rFonts w:ascii="Times New Roman" w:hAnsi="Times New Roman" w:cs="Times New Roman"/>
                <w:sz w:val="22"/>
                <w:szCs w:val="22"/>
              </w:rPr>
              <w:t>20 (28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6A14AC1" w14:textId="77777777" w:rsidR="00D23DE0" w:rsidRPr="00926D87" w:rsidRDefault="00D23DE0" w:rsidP="00D23D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6D87">
              <w:rPr>
                <w:rFonts w:ascii="Times New Roman" w:hAnsi="Times New Roman" w:cs="Times New Roman"/>
                <w:sz w:val="22"/>
                <w:szCs w:val="22"/>
              </w:rPr>
              <w:t>81 (48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4BD7B84" w14:textId="77777777" w:rsidR="00D23DE0" w:rsidRPr="00926D87" w:rsidRDefault="00D23DE0" w:rsidP="00D23D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6D87">
              <w:rPr>
                <w:rFonts w:ascii="Times New Roman" w:hAnsi="Times New Roman" w:cs="Times New Roman"/>
                <w:sz w:val="22"/>
                <w:szCs w:val="22"/>
              </w:rPr>
              <w:t>59 (78%)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</w:tcPr>
          <w:p w14:paraId="24387A01" w14:textId="77777777" w:rsidR="00D23DE0" w:rsidRPr="00926D87" w:rsidRDefault="00D23DE0" w:rsidP="00D23D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6D87">
              <w:rPr>
                <w:rFonts w:ascii="Times New Roman" w:hAnsi="Times New Roman" w:cs="Times New Roman"/>
                <w:sz w:val="22"/>
                <w:szCs w:val="22"/>
              </w:rPr>
              <w:t>17 (47%)</w:t>
            </w:r>
          </w:p>
        </w:tc>
      </w:tr>
      <w:tr w:rsidR="00D23DE0" w:rsidRPr="00E70332" w14:paraId="29F120FB" w14:textId="77777777" w:rsidTr="00784129">
        <w:tc>
          <w:tcPr>
            <w:tcW w:w="10343" w:type="dxa"/>
            <w:gridSpan w:val="6"/>
            <w:tcBorders>
              <w:top w:val="single" w:sz="4" w:space="0" w:color="auto"/>
            </w:tcBorders>
            <w:hideMark/>
          </w:tcPr>
          <w:p w14:paraId="03713B00" w14:textId="77777777" w:rsidR="00D23DE0" w:rsidRPr="00926D87" w:rsidRDefault="00D23DE0" w:rsidP="00D23DE0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6D87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1</w:t>
            </w:r>
            <w:r w:rsidRPr="00926D87">
              <w:rPr>
                <w:rFonts w:ascii="Times New Roman" w:hAnsi="Times New Roman" w:cs="Times New Roman"/>
                <w:sz w:val="22"/>
                <w:szCs w:val="22"/>
              </w:rPr>
              <w:t xml:space="preserve"> n (%)</w:t>
            </w:r>
          </w:p>
        </w:tc>
      </w:tr>
    </w:tbl>
    <w:p w14:paraId="3E5DF1FB" w14:textId="4C041CAD" w:rsidR="00926D87" w:rsidRPr="00E70332" w:rsidRDefault="00926D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artificial intelligence (AI)</w:t>
      </w:r>
    </w:p>
    <w:sectPr w:rsidR="00926D87" w:rsidRPr="00E7033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B30"/>
    <w:rsid w:val="00161E66"/>
    <w:rsid w:val="001D0C8E"/>
    <w:rsid w:val="002828A0"/>
    <w:rsid w:val="00463B7C"/>
    <w:rsid w:val="006F7771"/>
    <w:rsid w:val="00784129"/>
    <w:rsid w:val="00825D49"/>
    <w:rsid w:val="00922B30"/>
    <w:rsid w:val="00926D87"/>
    <w:rsid w:val="0097054D"/>
    <w:rsid w:val="00D23DE0"/>
    <w:rsid w:val="00DF2023"/>
    <w:rsid w:val="00E70332"/>
    <w:rsid w:val="00F34A9F"/>
    <w:rsid w:val="00F85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C05339"/>
  <w15:chartTrackingRefBased/>
  <w15:docId w15:val="{F15BE9C2-A809-4509-8419-2BEA493FE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B30"/>
  </w:style>
  <w:style w:type="paragraph" w:styleId="Ttulo1">
    <w:name w:val="heading 1"/>
    <w:basedOn w:val="Normal"/>
    <w:next w:val="Normal"/>
    <w:link w:val="Ttulo1Car"/>
    <w:uiPriority w:val="9"/>
    <w:qFormat/>
    <w:rsid w:val="00922B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22B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22B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22B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22B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22B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22B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22B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22B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22B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22B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22B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22B3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22B3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22B3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22B3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22B3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22B3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22B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22B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22B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22B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22B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22B3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22B3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22B3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22B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22B3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22B30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922B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8</Words>
  <Characters>688</Characters>
  <Application>Microsoft Office Word</Application>
  <DocSecurity>0</DocSecurity>
  <Lines>49</Lines>
  <Paragraphs>43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Alongi</dc:creator>
  <cp:keywords/>
  <dc:description/>
  <cp:lastModifiedBy>Ana Rg</cp:lastModifiedBy>
  <cp:revision>11</cp:revision>
  <dcterms:created xsi:type="dcterms:W3CDTF">2026-02-10T11:21:00Z</dcterms:created>
  <dcterms:modified xsi:type="dcterms:W3CDTF">2026-02-20T19:14:00Z</dcterms:modified>
</cp:coreProperties>
</file>